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759BD" w14:textId="77777777" w:rsidR="00B02E22" w:rsidRPr="008A4CA3" w:rsidRDefault="00B02E22" w:rsidP="00B02E2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i/>
          <w:sz w:val="18"/>
          <w:szCs w:val="18"/>
        </w:rPr>
      </w:pPr>
      <w:bookmarkStart w:id="0" w:name="_GoBack"/>
      <w:r w:rsidRPr="008A4CA3">
        <w:rPr>
          <w:rFonts w:ascii="Times New Roman" w:eastAsia="宋体" w:hAnsi="Times New Roman" w:cs="Times New Roman"/>
          <w:b/>
        </w:rPr>
        <w:t xml:space="preserve">Table </w:t>
      </w:r>
      <w:r w:rsidRPr="008A4CA3">
        <w:rPr>
          <w:rFonts w:ascii="Times New Roman" w:eastAsia="宋体" w:hAnsi="Times New Roman" w:cs="Times New Roman" w:hint="eastAsia"/>
          <w:b/>
        </w:rPr>
        <w:t>S3.</w:t>
      </w:r>
      <w:r w:rsidRPr="008A4CA3">
        <w:rPr>
          <w:rFonts w:ascii="Times New Roman" w:eastAsia="宋体" w:hAnsi="Times New Roman" w:cs="Times New Roman"/>
          <w:b/>
        </w:rPr>
        <w:t xml:space="preserve"> </w:t>
      </w:r>
      <w:proofErr w:type="gramStart"/>
      <w:r w:rsidRPr="008A4CA3">
        <w:rPr>
          <w:rFonts w:ascii="Times New Roman" w:eastAsia="宋体" w:hAnsi="Times New Roman" w:cs="Times New Roman"/>
          <w:b/>
        </w:rPr>
        <w:t>Comparison of number of MAPKs in different plant genomes.</w:t>
      </w:r>
      <w:proofErr w:type="gramEnd"/>
    </w:p>
    <w:tbl>
      <w:tblPr>
        <w:tblStyle w:val="a3"/>
        <w:tblW w:w="141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573"/>
        <w:gridCol w:w="993"/>
        <w:gridCol w:w="708"/>
        <w:gridCol w:w="1418"/>
        <w:gridCol w:w="1134"/>
        <w:gridCol w:w="1275"/>
        <w:gridCol w:w="1560"/>
        <w:gridCol w:w="1275"/>
        <w:gridCol w:w="1418"/>
        <w:gridCol w:w="1134"/>
        <w:gridCol w:w="1417"/>
        <w:gridCol w:w="1276"/>
      </w:tblGrid>
      <w:tr w:rsidR="00B02E22" w:rsidRPr="00E726B2" w14:paraId="459E721F" w14:textId="77777777" w:rsidTr="004F59F9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02AB0B5" w14:textId="77777777" w:rsidR="00B02E22" w:rsidRPr="0044316C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16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0C9CBC5" w14:textId="0D042F3B" w:rsidR="00B02E22" w:rsidRPr="0044316C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431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A. </w:t>
            </w:r>
            <w:proofErr w:type="gramStart"/>
            <w:r w:rsidRPr="004431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haliana</w:t>
            </w:r>
            <w:proofErr w:type="gramEnd"/>
            <w:r w:rsidR="004F59F9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[3]</w:t>
            </w:r>
            <w:r w:rsidRPr="004431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89B315E" w14:textId="77777777" w:rsidR="00B02E22" w:rsidRPr="004F59F9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31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proofErr w:type="gramStart"/>
            <w:r w:rsidRPr="004431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apa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C18CBC" w14:textId="17739710" w:rsidR="00B02E22" w:rsidRPr="00E726B2" w:rsidRDefault="00B02E22" w:rsidP="004F59F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bookmarkStart w:id="1" w:name="OLE_LINK19"/>
            <w:bookmarkStart w:id="2" w:name="OLE_LINK20"/>
            <w:r w:rsidRPr="00E726B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proofErr w:type="gramStart"/>
            <w:r w:rsidRPr="00E726B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richocarpa</w:t>
            </w:r>
            <w:bookmarkEnd w:id="1"/>
            <w:bookmarkEnd w:id="2"/>
            <w:proofErr w:type="spellEnd"/>
            <w:proofErr w:type="gramEnd"/>
            <w:r w:rsidR="004F59F9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[</w:t>
            </w:r>
            <w:r w:rsid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45</w:t>
            </w:r>
            <w:r w:rsidR="004F59F9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40DADE" w14:textId="4433057D" w:rsidR="00B02E22" w:rsidRPr="00E726B2" w:rsidRDefault="00B02E22" w:rsidP="003A515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E726B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V. </w:t>
            </w:r>
            <w:proofErr w:type="spellStart"/>
            <w:proofErr w:type="gramStart"/>
            <w:r w:rsidRPr="00E726B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inifera</w:t>
            </w:r>
            <w:proofErr w:type="spellEnd"/>
            <w:proofErr w:type="gramEnd"/>
            <w:r w:rsidR="003A515D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[</w:t>
            </w:r>
            <w:r w:rsidR="003A515D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40</w:t>
            </w:r>
            <w:r w:rsidR="003A515D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31956EE" w14:textId="30B88543" w:rsidR="00B02E22" w:rsidRPr="00E726B2" w:rsidRDefault="00B02E22" w:rsidP="003A515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bookmarkStart w:id="3" w:name="OLE_LINK21"/>
            <w:bookmarkStart w:id="4" w:name="OLE_LINK22"/>
            <w:r w:rsidRPr="00E726B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M. </w:t>
            </w:r>
            <w:proofErr w:type="spellStart"/>
            <w:proofErr w:type="gramStart"/>
            <w:r w:rsidRPr="00E726B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cuminata</w:t>
            </w:r>
            <w:bookmarkEnd w:id="3"/>
            <w:bookmarkEnd w:id="4"/>
            <w:proofErr w:type="spellEnd"/>
            <w:proofErr w:type="gramEnd"/>
            <w:r w:rsidR="003A515D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[</w:t>
            </w:r>
            <w:r w:rsidR="003A515D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46</w:t>
            </w:r>
            <w:r w:rsidR="003A515D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E28D1F5" w14:textId="21C7890F" w:rsidR="00B02E22" w:rsidRPr="00E726B2" w:rsidRDefault="00B02E22" w:rsidP="003A515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E726B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proofErr w:type="gramStart"/>
            <w:r w:rsidRPr="00E726B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ycopersicum</w:t>
            </w:r>
            <w:proofErr w:type="spellEnd"/>
            <w:proofErr w:type="gramEnd"/>
            <w:r w:rsidR="003A515D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[</w:t>
            </w:r>
            <w:r w:rsidR="003A515D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42</w:t>
            </w:r>
            <w:r w:rsidR="003A515D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0B9A9D" w14:textId="5ADC28A0" w:rsidR="00B02E22" w:rsidRPr="00E726B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E726B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O</w:t>
            </w:r>
            <w:r w:rsidRPr="00E726B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.</w:t>
            </w:r>
            <w:r w:rsidRPr="00E726B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gramStart"/>
            <w:r w:rsidRPr="00E726B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ativa</w:t>
            </w:r>
            <w:proofErr w:type="gramEnd"/>
            <w:r w:rsidR="003A515D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[3</w:t>
            </w:r>
            <w:r w:rsidR="003A515D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6, 37</w:t>
            </w:r>
            <w:r w:rsidR="003A515D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37677A" w14:textId="4B0F59F1" w:rsidR="00B02E22" w:rsidRPr="00E726B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431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Pr="0044316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.</w:t>
            </w:r>
            <w:r w:rsidRPr="004431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431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istachyon</w:t>
            </w:r>
            <w:proofErr w:type="spellEnd"/>
            <w:proofErr w:type="gramEnd"/>
            <w:r w:rsidR="003A515D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[3</w:t>
            </w:r>
            <w:r w:rsidR="003A515D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8</w:t>
            </w:r>
            <w:r w:rsidR="003A515D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89A97B" w14:textId="2F990B5E" w:rsidR="00B02E22" w:rsidRPr="00E726B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E726B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Z. </w:t>
            </w:r>
            <w:proofErr w:type="gramStart"/>
            <w:r w:rsidRPr="00E726B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ays</w:t>
            </w:r>
            <w:proofErr w:type="gramEnd"/>
            <w:r w:rsidR="003A515D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[</w:t>
            </w:r>
            <w:r w:rsidR="00DA0548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4</w:t>
            </w:r>
            <w:r w:rsidR="003A515D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3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37BEAE" w14:textId="7B019805" w:rsidR="00B02E22" w:rsidRPr="00E726B2" w:rsidRDefault="00075245" w:rsidP="0007524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E726B2">
              <w:rPr>
                <w:rFonts w:ascii="Times New Roman" w:eastAsia="宋体" w:hAnsi="Times New Roman" w:cs="Times New Roman" w:hint="eastAsia"/>
                <w:i/>
                <w:sz w:val="18"/>
                <w:szCs w:val="18"/>
                <w:vertAlign w:val="superscript"/>
              </w:rPr>
              <w:t>a</w:t>
            </w:r>
            <w:r w:rsidR="00B02E22" w:rsidRPr="00E726B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N</w:t>
            </w:r>
            <w:proofErr w:type="gramEnd"/>
            <w:r w:rsidR="00B02E22" w:rsidRPr="00E726B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.</w:t>
            </w:r>
            <w:proofErr w:type="spellEnd"/>
            <w:r w:rsidR="00B02E22" w:rsidRPr="00E726B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B02E22" w:rsidRPr="00E726B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abacum</w:t>
            </w:r>
            <w:proofErr w:type="spellEnd"/>
            <w:proofErr w:type="gramEnd"/>
            <w:r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4</w:t>
            </w:r>
            <w:r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]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9B01BD" w14:textId="0C10FAEA" w:rsidR="00B02E22" w:rsidRPr="00E726B2" w:rsidRDefault="00075245" w:rsidP="0007524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E726B2">
              <w:rPr>
                <w:rFonts w:ascii="Times New Roman" w:eastAsia="宋体" w:hAnsi="Times New Roman" w:cs="Times New Roman" w:hint="eastAsia"/>
                <w:i/>
                <w:sz w:val="18"/>
                <w:szCs w:val="18"/>
                <w:vertAlign w:val="superscript"/>
              </w:rPr>
              <w:t>a</w:t>
            </w:r>
            <w:r w:rsidR="00B02E22" w:rsidRPr="004431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</w:t>
            </w:r>
            <w:proofErr w:type="gramEnd"/>
            <w:r w:rsidR="00B02E22" w:rsidRPr="004431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.</w:t>
            </w:r>
            <w:proofErr w:type="spellEnd"/>
            <w:r w:rsidR="00B02E22" w:rsidRPr="004431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B02E22" w:rsidRPr="004431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orus</w:t>
            </w:r>
            <w:proofErr w:type="spellEnd"/>
            <w:proofErr w:type="gramEnd"/>
            <w:r w:rsidR="00EA685E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[</w:t>
            </w:r>
            <w:r w:rsidR="00EA685E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39</w:t>
            </w:r>
            <w:r w:rsidR="00EA685E" w:rsidRPr="004F59F9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]</w:t>
            </w:r>
          </w:p>
        </w:tc>
      </w:tr>
      <w:tr w:rsidR="00B02E22" w:rsidRPr="0046152D" w14:paraId="2BF00A25" w14:textId="77777777" w:rsidTr="004F59F9">
        <w:tc>
          <w:tcPr>
            <w:tcW w:w="573" w:type="dxa"/>
            <w:tcBorders>
              <w:top w:val="single" w:sz="4" w:space="0" w:color="auto"/>
            </w:tcBorders>
          </w:tcPr>
          <w:p w14:paraId="6A8CED85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80F47D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D302BD6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0E9513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79B5B1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3C458E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14534F9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0E0CE0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10ADBE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E6069F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98EF3B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1E92BC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B02E22" w:rsidRPr="0046152D" w14:paraId="2E45EF84" w14:textId="77777777" w:rsidTr="004F59F9">
        <w:tc>
          <w:tcPr>
            <w:tcW w:w="573" w:type="dxa"/>
          </w:tcPr>
          <w:p w14:paraId="32C1EABC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5456F81A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2778D410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616C42C0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149B0E5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5313FF4E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4136436E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59C5A29C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0DFC17BC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B2751B4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4E762807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25EA72E1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B02E22" w:rsidRPr="0046152D" w14:paraId="2FA710BA" w14:textId="77777777" w:rsidTr="004F59F9">
        <w:tc>
          <w:tcPr>
            <w:tcW w:w="573" w:type="dxa"/>
          </w:tcPr>
          <w:p w14:paraId="4C026342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12A6BFAF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14:paraId="221454D9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0107CC1F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32E7916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48E800D5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0774C76F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2613933D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5804618D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B1F489F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3A31D2E7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2474CB46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B02E22" w:rsidRPr="0046152D" w14:paraId="09438827" w14:textId="77777777" w:rsidTr="004F59F9">
        <w:tc>
          <w:tcPr>
            <w:tcW w:w="573" w:type="dxa"/>
          </w:tcPr>
          <w:p w14:paraId="3739704F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31965E24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14:paraId="70A663F1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14:paraId="3A54FEBA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69BCE7E1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0F18996E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60" w:type="dxa"/>
          </w:tcPr>
          <w:p w14:paraId="3DC2B9A6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14:paraId="7258E0FB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8" w:type="dxa"/>
          </w:tcPr>
          <w:p w14:paraId="56BBE88E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1D574AB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417" w:type="dxa"/>
          </w:tcPr>
          <w:p w14:paraId="74E978DE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BCED80F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B02E22" w:rsidRPr="0046152D" w14:paraId="14295398" w14:textId="77777777" w:rsidTr="004F59F9">
        <w:tc>
          <w:tcPr>
            <w:tcW w:w="573" w:type="dxa"/>
          </w:tcPr>
          <w:p w14:paraId="7ECAE554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993" w:type="dxa"/>
          </w:tcPr>
          <w:p w14:paraId="48CCCB50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3A0A961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8EEEF6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7255F9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858D5A6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30910E2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DD95DD4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6F182E7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37BF8C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BC196E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462853F2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B02E22" w:rsidRPr="0046152D" w14:paraId="211BF800" w14:textId="77777777" w:rsidTr="004F59F9">
        <w:tc>
          <w:tcPr>
            <w:tcW w:w="573" w:type="dxa"/>
          </w:tcPr>
          <w:p w14:paraId="1078982F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3" w:type="dxa"/>
          </w:tcPr>
          <w:p w14:paraId="7D72EBC2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CCB6385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1B5AA79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59D6E6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E960175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BC2BF6C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9364484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1EF2ADC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4C0885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2EFC4EA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4361FC61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02E22" w:rsidRPr="0046152D" w14:paraId="7B8616B0" w14:textId="77777777" w:rsidTr="004F59F9">
        <w:tc>
          <w:tcPr>
            <w:tcW w:w="573" w:type="dxa"/>
          </w:tcPr>
          <w:p w14:paraId="4905CB8D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93" w:type="dxa"/>
          </w:tcPr>
          <w:p w14:paraId="7E5EB8DC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</w:tcPr>
          <w:p w14:paraId="12E6CB8F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</w:tcPr>
          <w:p w14:paraId="3B1BD556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35D41A69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</w:tcPr>
          <w:p w14:paraId="250603A4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60" w:type="dxa"/>
          </w:tcPr>
          <w:p w14:paraId="72C667B8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</w:tcPr>
          <w:p w14:paraId="4085E013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14:paraId="6AF217D6" w14:textId="77777777" w:rsidR="00B02E22" w:rsidRPr="0046152D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64894BE6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417" w:type="dxa"/>
          </w:tcPr>
          <w:p w14:paraId="0231AAC6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</w:tcPr>
          <w:p w14:paraId="467116D7" w14:textId="77777777" w:rsidR="00B02E22" w:rsidRDefault="00B02E22" w:rsidP="0057109A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52D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</w:tr>
    </w:tbl>
    <w:p w14:paraId="622153F3" w14:textId="77777777" w:rsidR="00497365" w:rsidRPr="009B471C" w:rsidRDefault="00B02E22" w:rsidP="009B471C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  <w:szCs w:val="20"/>
        </w:rPr>
        <w:t>a</w:t>
      </w:r>
      <w:proofErr w:type="gramEnd"/>
      <w:r>
        <w:rPr>
          <w:rFonts w:ascii="Times New Roman" w:eastAsia="宋体" w:hAnsi="Times New Roman" w:cs="Times New Roman" w:hint="eastAsia"/>
          <w:sz w:val="20"/>
          <w:szCs w:val="20"/>
        </w:rPr>
        <w:t xml:space="preserve">: </w:t>
      </w:r>
      <w:r w:rsidRPr="00BD681D">
        <w:rPr>
          <w:rFonts w:ascii="Times New Roman" w:eastAsia="宋体" w:hAnsi="Times New Roman" w:cs="Times New Roman" w:hint="eastAsia"/>
          <w:i/>
          <w:sz w:val="20"/>
          <w:szCs w:val="20"/>
        </w:rPr>
        <w:t>MAPK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genes were divided into six groups in these plant species</w:t>
      </w:r>
    </w:p>
    <w:sectPr w:rsidR="00497365" w:rsidRPr="009B471C" w:rsidSect="00B02E22">
      <w:pgSz w:w="16840" w:h="11900" w:orient="landscape"/>
      <w:pgMar w:top="1440" w:right="1080" w:bottom="1440" w:left="108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E22"/>
    <w:rsid w:val="00044C6D"/>
    <w:rsid w:val="00075245"/>
    <w:rsid w:val="003A515D"/>
    <w:rsid w:val="00497365"/>
    <w:rsid w:val="004F59F9"/>
    <w:rsid w:val="008A4CA3"/>
    <w:rsid w:val="009B471C"/>
    <w:rsid w:val="00B02E22"/>
    <w:rsid w:val="00DA0548"/>
    <w:rsid w:val="00EA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FEA9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E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2E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E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2E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8</Characters>
  <Application>Microsoft Macintosh Word</Application>
  <DocSecurity>0</DocSecurity>
  <Lines>3</Lines>
  <Paragraphs>1</Paragraphs>
  <ScaleCrop>false</ScaleCrop>
  <Company>Southwest University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Lu</dc:creator>
  <cp:keywords/>
  <dc:description/>
  <cp:lastModifiedBy>Kun Lu</cp:lastModifiedBy>
  <cp:revision>8</cp:revision>
  <dcterms:created xsi:type="dcterms:W3CDTF">2015-03-14T09:10:00Z</dcterms:created>
  <dcterms:modified xsi:type="dcterms:W3CDTF">2015-03-17T13:01:00Z</dcterms:modified>
</cp:coreProperties>
</file>